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08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Table 2. The names and accession numbers of serpins</w:t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700405</wp:posOffset>
                </wp:positionV>
                <wp:extent cx="5721985" cy="8305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1985" cy="830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1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85"/>
                              <w:gridCol w:w="3417"/>
                              <w:gridCol w:w="223"/>
                              <w:gridCol w:w="2622"/>
                              <w:gridCol w:w="2664"/>
                            </w:tblGrid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TableHeading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20"/>
                                      <w:szCs w:val="2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84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0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华文彩云"/>
                                      <w:b/>
                                      <w:sz w:val="20"/>
                                      <w:szCs w:val="20"/>
                                    </w:rPr>
                                    <w:t>ame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20"/>
                                      <w:szCs w:val="20"/>
                                    </w:rPr>
                                    <w:t>Accession num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Branchiostoma belcheri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BjATl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ABW742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Xenopus laevi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Frog AT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NP_0010800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Chelydra serpentina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Turtle AT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AAL604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Sphenodon punctatu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Tuatara AT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AAL732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Gallus gallu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Chicken AT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AAB356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Struthio camelu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Ostrich AT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AAL604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Mouse AT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AAB239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Human AT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NP_0004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Equus caballu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Hourse AT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XP_0014973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Sus scrofa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" w:hanging="69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Pig AT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ABF823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Bos tauru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Bovine AT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NP_0010298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FF0000"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Ovis arie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Sheep AT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NP_0010093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Zebrafish AT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AAN71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Salmo salar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Salmon AT</w:t>
                                  </w: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CAB647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Gallus gallu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Gn"/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Chicken OVAL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P01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Coturnix japonica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Japanese quail OVAL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P191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Meleagris gallopavo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ind w:left="-1" w:hanging="69"/>
                                    <w:rPr>
                                      <w:rFonts w:eastAsia="华文彩云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kern w:val="0"/>
                                      <w:sz w:val="16"/>
                                      <w:szCs w:val="16"/>
                                    </w:rPr>
                                    <w:t>Turkey OVAL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AAC166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ind w:left="-1" w:hanging="69"/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Human serpinB6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P352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Human </w:t>
                                  </w: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serpinB</w:t>
                                  </w: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P504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Gn"/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Mouse PI9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AAB578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/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Human PI9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P504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gridSpan w:val="2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Gallus gallu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Chicken MENT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AAC157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gridSpan w:val="3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/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 xml:space="preserve">Human </w:t>
                                  </w: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omapin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P485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gridSpan w:val="3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/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Mouse PAI2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P123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gridSpan w:val="3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/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Human PAI2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P05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gridSpan w:val="3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Equus caballu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Horse MNEI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P056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gridSpan w:val="3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Human MNEI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P307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gridSpan w:val="3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Sus scrofa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Pig MNEI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P802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gridSpan w:val="3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Human Maspin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P369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gridSpan w:val="3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/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Mouse PI6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Q608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gridSpan w:val="3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Bos tauru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Bovine SCCA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XP_0012540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gridSpan w:val="3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Canis familiari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Dog SCCA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XP_5410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gridSpan w:val="3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Human SCCA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P295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gridSpan w:val="3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Bos tauru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 xml:space="preserve">Bovine </w:t>
                                  </w: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SerpinB6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O027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gridSpan w:val="3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Canis familiari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 xml:space="preserve">Dog </w:t>
                                  </w: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SerpinB6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XP_8483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gridSpan w:val="3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Rattus norvegicu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Rat Maspin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P705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1" w:hRule="exact"/>
                              </w:trPr>
                              <w:tc>
                                <w:tcPr>
                                  <w:tcW w:w="372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" w:hanging="69"/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Mouse SCCA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NP_033152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6346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.55pt;height:654pt;mso-wrap-distance-left:9pt;mso-wrap-distance-right:9pt;mso-wrap-distance-top:0pt;mso-wrap-distance-bottom:0pt;margin-top:55.15pt;mso-position-vertical-relative:page;margin-left:36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01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85"/>
                        <w:gridCol w:w="3417"/>
                        <w:gridCol w:w="223"/>
                        <w:gridCol w:w="2622"/>
                        <w:gridCol w:w="2664"/>
                      </w:tblGrid>
                      <w:tr>
                        <w:trPr>
                          <w:trHeight w:val="369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TableHeading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20"/>
                                <w:szCs w:val="2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84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firstLine="10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eastAsia="华文彩云"/>
                                <w:b/>
                                <w:sz w:val="20"/>
                                <w:szCs w:val="20"/>
                              </w:rPr>
                              <w:t>ame</w:t>
                            </w:r>
                          </w:p>
                        </w:tc>
                        <w:tc>
                          <w:tcPr>
                            <w:tcW w:w="26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20"/>
                                <w:szCs w:val="20"/>
                              </w:rPr>
                              <w:t>Accession numbers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Branchiostoma belcheri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BjATl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ABW7421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Xenopus laevi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Frog AT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NP_00108007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Chelydra serpentina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Turtle AT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AAL60466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Sphenodon punctatu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Tuatara AT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AAL73207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Gallus gallu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Chicken AT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AAB3565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Struthio camelu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Ostrich AT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AAL6046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Mouse AT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AAB2396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Human AT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NP_00047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Equus caballu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Hourse AT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XP_001497366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Sus scrofa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3" w:hanging="69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Pig AT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ABF8236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Bos tauru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Bovine AT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FF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NP_001029870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color w:val="FF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FF0000"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Ovis arie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Sheep AT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NP_00100939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Zebrafish AT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AAN7100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Salmo salar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Salmon AT</w:t>
                            </w: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CAB6471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Gallus gallu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Gn"/>
                                <w:rFonts w:eastAsia="华文彩云"/>
                                <w:sz w:val="16"/>
                                <w:szCs w:val="16"/>
                              </w:rPr>
                              <w:t>Chicken OVAL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P0101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Coturnix japonica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Japanese quail OVAL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P1910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Meleagris gallopavo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ind w:left="-1" w:hanging="69"/>
                              <w:rPr>
                                <w:rFonts w:eastAsia="华文彩云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kern w:val="0"/>
                                <w:sz w:val="16"/>
                                <w:szCs w:val="16"/>
                              </w:rPr>
                              <w:t>Turkey OVAL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AAC1666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ind w:left="-1" w:hanging="69"/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Human serpinB6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P35237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kern w:val="0"/>
                                <w:sz w:val="16"/>
                                <w:szCs w:val="16"/>
                              </w:rPr>
                              <w:t xml:space="preserve">Human </w:t>
                            </w: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serpinB</w:t>
                            </w: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P5045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Gn"/>
                                <w:rFonts w:eastAsia="华文彩云"/>
                                <w:sz w:val="16"/>
                                <w:szCs w:val="16"/>
                              </w:rPr>
                              <w:t>Mouse PI9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AAB5781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/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Human PI9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P5045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3640" w:type="dxa"/>
                            <w:gridSpan w:val="2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Gallus gallu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Chicken MENT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AAC15710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gridSpan w:val="3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/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 xml:space="preserve">Human </w:t>
                            </w: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omapin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P4859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gridSpan w:val="3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/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Mouse PAI2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P12388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gridSpan w:val="3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/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Human PAI2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P05120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gridSpan w:val="3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Equus caballu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Horse MNEI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P0561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gridSpan w:val="3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Human MNEI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P30740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gridSpan w:val="3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Sus scrofa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Pig MNEI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P8022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gridSpan w:val="3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Human Maspin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P3695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gridSpan w:val="3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/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Mouse PI6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Q6085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gridSpan w:val="3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Bos tauru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Bovine SCCA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XP_001254097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gridSpan w:val="3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Canis familiari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Dog SCCA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XP_54107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gridSpan w:val="3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Human SCCA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P29508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gridSpan w:val="3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Bos tauru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 xml:space="preserve">Bovine </w:t>
                            </w: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SerpinB6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O0273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gridSpan w:val="3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Canis familiari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 xml:space="preserve">Dog </w:t>
                            </w: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SerpinB6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XP_84837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gridSpan w:val="3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Rattus norvegicu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Rat Maspin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P70564</w:t>
                            </w:r>
                          </w:p>
                        </w:tc>
                      </w:tr>
                      <w:tr>
                        <w:trPr>
                          <w:trHeight w:val="461" w:hRule="exact"/>
                        </w:trPr>
                        <w:tc>
                          <w:tcPr>
                            <w:tcW w:w="3725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2622" w:type="dxa"/>
                            <w:tcBorders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1" w:hanging="69"/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Mouse SCCA</w:t>
                            </w:r>
                          </w:p>
                        </w:tc>
                        <w:tc>
                          <w:tcPr>
                            <w:tcW w:w="2664" w:type="dxa"/>
                            <w:tcBorders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NP_033152</w:t>
                            </w:r>
                          </w:p>
                          <w:p>
                            <w:pPr>
                              <w:pStyle w:val="Normal"/>
                              <w:ind w:left="-6346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708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firstLine="708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700405</wp:posOffset>
                </wp:positionV>
                <wp:extent cx="5721985" cy="38925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1985" cy="3892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1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25"/>
                              <w:gridCol w:w="2622"/>
                              <w:gridCol w:w="2664"/>
                            </w:tblGrid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Zebrafish serpinB1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NP_001002653.1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Zebrafish serpinB5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NP_99804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  <w:t>Zebrafish serpinB6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NP_00110320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Tetraodon nigroviridi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Fugu serpinB1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CAF9809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Petromyzon marinu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Lamprey serpinB1l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ENSPMAP000000099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Ciona intestinali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/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Ascidian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serpinB1l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XP_00211992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Ciona intestinali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Ascidian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serpinB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XP_00213031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Ciona intestinali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Ascidian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serpinB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XP_00212820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Ciona intestinali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Ascidian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serpinB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XP_00212592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Strongylocentrotus purpuratu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/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Urchin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serpinB1l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color w:val="000000"/>
                                      <w:sz w:val="16"/>
                                      <w:szCs w:val="16"/>
                                      <w:u w:val="single"/>
                                    </w:rPr>
                                    <w:t>XP_78683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jc w:val="both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Strongylocentrotus purpuratu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/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Urchin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serpinB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XP_79013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Caenorhabditis elegan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Wireworm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serpin1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AAS1352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Caenorhabditis elegan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Wireworm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serpin2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AAB71270</w:t>
                                  </w: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Caenorhabditis elegans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Wireworm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serpin3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AAS1352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Drosophila melanogaster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Fruitfly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serpin1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AAF57408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Drosophila melanogaster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Fruitfly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serpin2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AAF52627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Drosophila melanogaster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Fruitfly</w:t>
                                  </w: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serpin3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AAF53932.3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37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i/>
                                      <w:sz w:val="16"/>
                                      <w:szCs w:val="16"/>
                                    </w:rPr>
                                    <w:t>Branchiostoma floridae</w:t>
                                  </w:r>
                                </w:p>
                              </w:tc>
                              <w:tc>
                                <w:tcPr>
                                  <w:tcW w:w="26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color w:val="000000"/>
                                      <w:sz w:val="16"/>
                                      <w:szCs w:val="16"/>
                                    </w:rPr>
                                    <w:t>BfATl</w:t>
                                  </w:r>
                                </w:p>
                              </w:tc>
                              <w:tc>
                                <w:tcPr>
                                  <w:tcW w:w="26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75" w:hanging="0"/>
                                    <w:rPr>
                                      <w:rFonts w:eastAsia="华文彩云"/>
                                      <w:b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华文彩云"/>
                                      <w:b/>
                                      <w:sz w:val="16"/>
                                      <w:szCs w:val="16"/>
                                      <w:u w:val="single"/>
                                    </w:rPr>
                                    <w:t>XP_002600141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.55pt;height:306.5pt;mso-wrap-distance-left:9pt;mso-wrap-distance-right:9pt;mso-wrap-distance-top:0pt;mso-wrap-distance-bottom:0pt;margin-top:55.15pt;mso-position-vertical-relative:page;margin-left:36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01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25"/>
                        <w:gridCol w:w="2622"/>
                        <w:gridCol w:w="2664"/>
                      </w:tblGrid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26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Zebrafish serpinB1</w:t>
                            </w:r>
                          </w:p>
                        </w:tc>
                        <w:tc>
                          <w:tcPr>
                            <w:tcW w:w="266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NP_001002653.1</w:t>
                            </w:r>
                          </w:p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Zebrafish serpinB5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NP_998042.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  <w:t>Zebrafish serpinB6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NP_001103200.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color w:val="000000"/>
                                <w:sz w:val="16"/>
                                <w:szCs w:val="16"/>
                              </w:rPr>
                              <w:t>Tetraodon nigroviridi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Fugu serpinB1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CAF98097.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color w:val="000000"/>
                                <w:sz w:val="16"/>
                                <w:szCs w:val="16"/>
                              </w:rPr>
                              <w:t>Petromyzon marinu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Lamprey serpinB1l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ENSPMAP0000000994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color w:val="000000"/>
                                <w:sz w:val="16"/>
                                <w:szCs w:val="16"/>
                              </w:rPr>
                              <w:t>Ciona intestinali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/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Ascidian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serpinB1l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XP_002119928.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color w:val="000000"/>
                                <w:sz w:val="16"/>
                                <w:szCs w:val="16"/>
                              </w:rPr>
                              <w:t>Ciona intestinali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Ascidian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serpinB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XP_002130310.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color w:val="000000"/>
                                <w:sz w:val="16"/>
                                <w:szCs w:val="16"/>
                              </w:rPr>
                              <w:t>Ciona intestinali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Ascidian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serpinB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6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XP_002128201.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color w:val="000000"/>
                                <w:sz w:val="16"/>
                                <w:szCs w:val="16"/>
                              </w:rPr>
                              <w:t>Ciona intestinali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Ascidian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serpinB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9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XP_002125924.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color w:val="000000"/>
                                <w:sz w:val="16"/>
                                <w:szCs w:val="16"/>
                              </w:rPr>
                              <w:t>Strongylocentrotus purpuratu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/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Urchin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serpinB1l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color w:val="000000"/>
                                <w:sz w:val="16"/>
                                <w:szCs w:val="16"/>
                                <w:u w:val="single"/>
                              </w:rPr>
                              <w:t>XP_786830.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jc w:val="both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color w:val="000000"/>
                                <w:sz w:val="16"/>
                                <w:szCs w:val="16"/>
                              </w:rPr>
                              <w:t>Strongylocentrotus purpuratu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/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Urchin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serpinB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9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XP_790133.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color w:val="000000"/>
                                <w:sz w:val="16"/>
                                <w:szCs w:val="16"/>
                              </w:rPr>
                              <w:t>Caenorhabditis elegan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Wireworm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 xml:space="preserve"> serpin1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AAS13527.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color w:val="000000"/>
                                <w:sz w:val="16"/>
                                <w:szCs w:val="16"/>
                              </w:rPr>
                              <w:t>Caenorhabditis elegan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Wireworm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 xml:space="preserve"> serpin2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AAB71270</w:t>
                            </w: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.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color w:val="000000"/>
                                <w:sz w:val="16"/>
                                <w:szCs w:val="16"/>
                              </w:rPr>
                              <w:t>Caenorhabditis elegans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Wireworm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 xml:space="preserve"> serpin3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AAS13529.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color w:val="000000"/>
                                <w:sz w:val="16"/>
                                <w:szCs w:val="16"/>
                              </w:rPr>
                              <w:t>Drosophila melanogaster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Fruitfly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 xml:space="preserve"> serpin1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AAF57408.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Drosophila melanogaster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Fruitfly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 xml:space="preserve"> serpin2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AAF52627.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Drosophila melanogaster</w:t>
                            </w:r>
                          </w:p>
                        </w:tc>
                        <w:tc>
                          <w:tcPr>
                            <w:tcW w:w="2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Fruitfly</w:t>
                            </w: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 xml:space="preserve"> serpin3</w:t>
                            </w:r>
                          </w:p>
                        </w:tc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AAF53932.3</w:t>
                            </w:r>
                          </w:p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37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i/>
                                <w:sz w:val="16"/>
                                <w:szCs w:val="16"/>
                              </w:rPr>
                              <w:t>Branchiostoma floridae</w:t>
                            </w:r>
                          </w:p>
                        </w:tc>
                        <w:tc>
                          <w:tcPr>
                            <w:tcW w:w="26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华文彩云"/>
                                <w:color w:val="000000"/>
                                <w:sz w:val="16"/>
                                <w:szCs w:val="16"/>
                              </w:rPr>
                              <w:t>BfATl</w:t>
                            </w:r>
                          </w:p>
                        </w:tc>
                        <w:tc>
                          <w:tcPr>
                            <w:tcW w:w="26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75" w:hanging="0"/>
                              <w:rPr>
                                <w:rFonts w:eastAsia="华文彩云"/>
                                <w:b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eastAsia="华文彩云"/>
                                <w:b/>
                                <w:sz w:val="16"/>
                                <w:szCs w:val="16"/>
                                <w:u w:val="single"/>
                              </w:rPr>
                              <w:t>XP_002600141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0" w:top="56" w:footer="0" w:bottom="56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Gn">
    <w:name w:val="gn"/>
    <w:basedOn w:val="Style14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6T06:21:00Z</dcterms:created>
  <dc:creator>USER</dc:creator>
  <dc:description/>
  <cp:keywords/>
  <dc:language>en-US</dc:language>
  <cp:lastModifiedBy>yeqing</cp:lastModifiedBy>
  <dcterms:modified xsi:type="dcterms:W3CDTF">2011-11-11T08:56:00Z</dcterms:modified>
  <cp:revision>21</cp:revision>
  <dc:subject/>
  <dc:title/>
</cp:coreProperties>
</file>